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E6D" w:rsidRPr="002575E2" w:rsidRDefault="00B83E6D" w:rsidP="00B83E6D">
      <w:pPr>
        <w:spacing w:after="200" w:line="276" w:lineRule="auto"/>
        <w:rPr>
          <w:rFonts w:ascii="Times New Roman" w:hAnsi="Times New Roman" w:cs="Times New Roman"/>
          <w:szCs w:val="20"/>
        </w:rPr>
      </w:pPr>
    </w:p>
    <w:p w:rsidR="00B83E6D" w:rsidRPr="002575E2" w:rsidRDefault="00B83E6D" w:rsidP="00B83E6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2575E2">
        <w:rPr>
          <w:rFonts w:ascii="Times New Roman" w:hAnsi="Times New Roman" w:cs="Times New Roman"/>
          <w:sz w:val="24"/>
          <w:szCs w:val="24"/>
        </w:rPr>
        <w:t xml:space="preserve">Supplement 1. Sixteen segments standardized magnetic resonance imaging prostate reporting scheme </w:t>
      </w:r>
      <w:r w:rsidRPr="002575E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ickinson&lt;/Author&gt;&lt;Year&gt;2011&lt;/Year&gt;&lt;RecNum&gt;63&lt;/RecNum&gt;&lt;DisplayText&gt;&lt;style face="superscript"&gt;27&lt;/style&gt;&lt;/DisplayText&gt;&lt;record&gt;&lt;rec-number&gt;63&lt;/rec-number&gt;&lt;foreign-keys&gt;&lt;key app="EN" db-id="9szp525rgp9tsbevr585deazwzwdppsttzxr" timestamp="1594630803"&gt;63&lt;/key&gt;&lt;/foreign-keys&gt;&lt;ref-type name="Journal Article"&gt;17&lt;/ref-type&gt;&lt;contributors&gt;&lt;authors&gt;&lt;author&gt;Dickinson, Louise&lt;/author&gt;&lt;author&gt;Ahmed, Hashim U&lt;/author&gt;&lt;author&gt;Allen, Clare&lt;/author&gt;&lt;author&gt;Barentsz, Jelle O&lt;/author&gt;&lt;author&gt;Carey, Brendan&lt;/author&gt;&lt;author&gt;Futterer, Jurgen J&lt;/author&gt;&lt;author&gt;Heijmink, Stijn W&lt;/author&gt;&lt;author&gt;Hoskin, Peter J&lt;/author&gt;&lt;author&gt;Kirkham, Alex&lt;/author&gt;&lt;author&gt;Padhani, Anwar R&lt;/author&gt;&lt;/authors&gt;&lt;/contributors&gt;&lt;titles&gt;&lt;title&gt;Magnetic resonance imaging for the detection, localisation, and characterisation of prostate cancer: recommendations from a European consensus meeting&lt;/title&gt;&lt;secondary-title&gt;European urology&lt;/secondary-title&gt;&lt;/titles&gt;&lt;periodical&gt;&lt;full-title&gt;European urology&lt;/full-title&gt;&lt;/periodical&gt;&lt;pages&gt;477-494&lt;/pages&gt;&lt;volume&gt;59&lt;/volume&gt;&lt;number&gt;4&lt;/number&gt;&lt;dates&gt;&lt;year&gt;2011&lt;/year&gt;&lt;/dates&gt;&lt;isbn&gt;0302-2838&lt;/isbn&gt;&lt;urls&gt;&lt;/urls&gt;&lt;/record&gt;&lt;/Cite&gt;&lt;/EndNote&gt;</w:instrText>
      </w:r>
      <w:r w:rsidRPr="002575E2">
        <w:rPr>
          <w:rFonts w:ascii="Times New Roman" w:hAnsi="Times New Roman" w:cs="Times New Roman"/>
          <w:sz w:val="24"/>
          <w:szCs w:val="24"/>
        </w:rPr>
        <w:fldChar w:fldCharType="separate"/>
      </w:r>
      <w:r w:rsidRPr="00D63BA4">
        <w:rPr>
          <w:rFonts w:ascii="Times New Roman" w:hAnsi="Times New Roman" w:cs="Times New Roman"/>
          <w:noProof/>
          <w:sz w:val="24"/>
          <w:szCs w:val="24"/>
          <w:vertAlign w:val="superscript"/>
        </w:rPr>
        <w:t>27</w:t>
      </w:r>
      <w:r w:rsidRPr="002575E2">
        <w:rPr>
          <w:rFonts w:ascii="Times New Roman" w:hAnsi="Times New Roman" w:cs="Times New Roman"/>
          <w:sz w:val="24"/>
          <w:szCs w:val="24"/>
        </w:rPr>
        <w:fldChar w:fldCharType="end"/>
      </w:r>
    </w:p>
    <w:p w:rsidR="00B83E6D" w:rsidRPr="002575E2" w:rsidRDefault="00B83E6D" w:rsidP="00B83E6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575E2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3D377D6B" wp14:editId="14D33A54">
            <wp:extent cx="2335439" cy="3302000"/>
            <wp:effectExtent l="0" t="0" r="825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51986"/>
                    <a:stretch/>
                  </pic:blipFill>
                  <pic:spPr>
                    <a:xfrm>
                      <a:off x="0" y="0"/>
                      <a:ext cx="2335439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E6D" w:rsidRPr="002575E2" w:rsidRDefault="00B83E6D" w:rsidP="00B83E6D">
      <w:pPr>
        <w:spacing w:after="200" w:line="276" w:lineRule="auto"/>
        <w:rPr>
          <w:rFonts w:ascii="Times New Roman" w:hAnsi="Times New Roman" w:cs="Times New Roman"/>
        </w:rPr>
      </w:pPr>
    </w:p>
    <w:p w:rsidR="00B7671B" w:rsidRDefault="00B7671B">
      <w:bookmarkStart w:id="0" w:name="_GoBack"/>
      <w:bookmarkEnd w:id="0"/>
    </w:p>
    <w:sectPr w:rsidR="00B7671B" w:rsidSect="00695D19">
      <w:headerReference w:type="default" r:id="rId5"/>
      <w:pgSz w:w="16838" w:h="11906" w:orient="landscape" w:code="9"/>
      <w:pgMar w:top="1440" w:right="1701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8682177"/>
      <w:docPartObj>
        <w:docPartGallery w:val="Page Numbers (Top of Page)"/>
        <w:docPartUnique/>
      </w:docPartObj>
    </w:sdtPr>
    <w:sdtEndPr/>
    <w:sdtContent>
      <w:p w:rsidR="00A337FE" w:rsidRDefault="00B83E6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83E6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A337FE" w:rsidRDefault="00B83E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E6D"/>
    <w:rsid w:val="00065EDC"/>
    <w:rsid w:val="000A3C89"/>
    <w:rsid w:val="0010273A"/>
    <w:rsid w:val="0013399D"/>
    <w:rsid w:val="00165A83"/>
    <w:rsid w:val="00182608"/>
    <w:rsid w:val="001D443B"/>
    <w:rsid w:val="00264276"/>
    <w:rsid w:val="002C0CC6"/>
    <w:rsid w:val="003061CF"/>
    <w:rsid w:val="00331930"/>
    <w:rsid w:val="0033314C"/>
    <w:rsid w:val="00410157"/>
    <w:rsid w:val="00472A75"/>
    <w:rsid w:val="00535241"/>
    <w:rsid w:val="005735CB"/>
    <w:rsid w:val="00664D5B"/>
    <w:rsid w:val="0069028B"/>
    <w:rsid w:val="006921E9"/>
    <w:rsid w:val="006C5647"/>
    <w:rsid w:val="006C777D"/>
    <w:rsid w:val="00713BF8"/>
    <w:rsid w:val="007201E5"/>
    <w:rsid w:val="00737CBB"/>
    <w:rsid w:val="00806D0A"/>
    <w:rsid w:val="008215E3"/>
    <w:rsid w:val="0084402F"/>
    <w:rsid w:val="00885F13"/>
    <w:rsid w:val="00966BFF"/>
    <w:rsid w:val="009F00C9"/>
    <w:rsid w:val="00A003CD"/>
    <w:rsid w:val="00A04A85"/>
    <w:rsid w:val="00A24277"/>
    <w:rsid w:val="00A27B7C"/>
    <w:rsid w:val="00AA3D5C"/>
    <w:rsid w:val="00B035C9"/>
    <w:rsid w:val="00B115D8"/>
    <w:rsid w:val="00B15C93"/>
    <w:rsid w:val="00B7671B"/>
    <w:rsid w:val="00B83E6D"/>
    <w:rsid w:val="00BD52C9"/>
    <w:rsid w:val="00C2783F"/>
    <w:rsid w:val="00CE74A1"/>
    <w:rsid w:val="00D75DA4"/>
    <w:rsid w:val="00E020B6"/>
    <w:rsid w:val="00FA3CF6"/>
    <w:rsid w:val="00FC0419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90F77-05A8-40EB-A00D-C4000D9A1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E6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B83E6D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08-24T18:27:00Z</dcterms:created>
  <dcterms:modified xsi:type="dcterms:W3CDTF">2020-08-24T18:27:00Z</dcterms:modified>
</cp:coreProperties>
</file>